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FF485" w14:textId="77777777" w:rsidR="00DB2B6A" w:rsidRDefault="000302B6" w:rsidP="00DB2B6A">
      <w:pPr>
        <w:pStyle w:val="NormalWeb"/>
        <w:jc w:val="both"/>
        <w:rPr>
          <w:rStyle w:val="Strong"/>
          <w:b w:val="0"/>
          <w:bCs w:val="0"/>
        </w:rPr>
      </w:pPr>
      <w:r w:rsidRPr="000302B6">
        <w:rPr>
          <w:rStyle w:val="Strong"/>
        </w:rPr>
        <w:t xml:space="preserve">Supplementary Figure </w:t>
      </w:r>
      <w:r w:rsidR="000871B0">
        <w:rPr>
          <w:rStyle w:val="Strong"/>
          <w:rFonts w:hint="eastAsia"/>
        </w:rPr>
        <w:t>4</w:t>
      </w:r>
      <w:r w:rsidRPr="000302B6">
        <w:rPr>
          <w:rStyle w:val="Strong"/>
        </w:rPr>
        <w:t xml:space="preserve">. </w:t>
      </w:r>
      <w:r w:rsidR="00610EEB" w:rsidRPr="00FA08F3">
        <w:rPr>
          <w:rStyle w:val="Strong"/>
          <w:rFonts w:eastAsiaTheme="majorEastAsia"/>
        </w:rPr>
        <w:t>Incremental predictive value of the combined model relative to SMART2 and the protein score</w:t>
      </w:r>
      <w:r w:rsidR="00610EEB">
        <w:rPr>
          <w:rStyle w:val="Strong"/>
          <w:rFonts w:eastAsiaTheme="majorEastAsia" w:hint="eastAsia"/>
        </w:rPr>
        <w:t xml:space="preserve"> for recurrent MACE</w:t>
      </w:r>
      <w:r w:rsidR="00610EEB" w:rsidRPr="00FA08F3">
        <w:rPr>
          <w:rStyle w:val="Strong"/>
          <w:rFonts w:eastAsiaTheme="majorEastAsia" w:hint="eastAsia"/>
        </w:rPr>
        <w:t>.</w:t>
      </w:r>
      <w:r w:rsidR="00610EEB" w:rsidRPr="00FA08F3">
        <w:rPr>
          <w:rStyle w:val="Strong"/>
          <w:rFonts w:eastAsiaTheme="majorEastAsia"/>
        </w:rPr>
        <w:t xml:space="preserve"> </w:t>
      </w:r>
      <w:r w:rsidR="00DB2B6A" w:rsidRPr="00DB2B6A">
        <w:rPr>
          <w:rStyle w:val="Strong"/>
          <w:b w:val="0"/>
          <w:bCs w:val="0"/>
        </w:rPr>
        <w:t>Forest plot of the change in C-index (ΔC-index) across testing datasets, with 95% confidence intervals. Blue indicates ΔC-indices relative to SMART2 alone when adding the protein score to SMART2; black indicates ΔC-indices relative to the protein score alone when adding SMART2 to the protein score. Positive values indicate incremental improvement of the combined model relative to the reference model within each testing dataset.</w:t>
      </w:r>
      <w:r w:rsidR="00DB2B6A">
        <w:rPr>
          <w:rStyle w:val="Strong"/>
          <w:rFonts w:hint="eastAsia"/>
          <w:b w:val="0"/>
          <w:bCs w:val="0"/>
        </w:rPr>
        <w:t xml:space="preserve"> </w:t>
      </w:r>
    </w:p>
    <w:p w14:paraId="1C023AD2" w14:textId="0065EA08" w:rsidR="00937679" w:rsidRDefault="00A51F9D" w:rsidP="00DB2B6A">
      <w:pPr>
        <w:pStyle w:val="NormalWeb"/>
        <w:jc w:val="both"/>
        <w:rPr>
          <w:b/>
          <w:bCs/>
        </w:rPr>
      </w:pPr>
      <w:r>
        <w:rPr>
          <w:b/>
          <w:bCs/>
          <w:noProof/>
        </w:rPr>
        <w:drawing>
          <wp:inline distT="0" distB="0" distL="0" distR="0" wp14:anchorId="7DFF0912" wp14:editId="3E7F0D0C">
            <wp:extent cx="5943600" cy="3128010"/>
            <wp:effectExtent l="0" t="0" r="0" b="0"/>
            <wp:docPr id="687420980"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420980" name="Graphic 687420980"/>
                    <pic:cNvPicPr/>
                  </pic:nvPicPr>
                  <pic:blipFill>
                    <a:blip r:embed="rId5">
                      <a:extLst>
                        <a:ext uri="{96DAC541-7B7A-43D3-8B79-37D633B846F1}">
                          <asvg:svgBlip xmlns:asvg="http://schemas.microsoft.com/office/drawing/2016/SVG/main" r:embed="rId6"/>
                        </a:ext>
                      </a:extLst>
                    </a:blip>
                    <a:stretch>
                      <a:fillRect/>
                    </a:stretch>
                  </pic:blipFill>
                  <pic:spPr>
                    <a:xfrm>
                      <a:off x="0" y="0"/>
                      <a:ext cx="5943600" cy="3128010"/>
                    </a:xfrm>
                    <a:prstGeom prst="rect">
                      <a:avLst/>
                    </a:prstGeom>
                  </pic:spPr>
                </pic:pic>
              </a:graphicData>
            </a:graphic>
          </wp:inline>
        </w:drawing>
      </w:r>
    </w:p>
    <w:p w14:paraId="70D03DE2" w14:textId="77777777" w:rsidR="00937679" w:rsidRPr="002379FC" w:rsidRDefault="00937679">
      <w:pPr>
        <w:rPr>
          <w:rFonts w:ascii="Times New Roman" w:hAnsi="Times New Roman" w:cs="Times New Roman"/>
          <w:b/>
          <w:bCs/>
        </w:rPr>
      </w:pPr>
    </w:p>
    <w:p w14:paraId="6D97AE17" w14:textId="155031FF" w:rsidR="003C51A6" w:rsidRPr="00D834FF" w:rsidRDefault="003C51A6">
      <w:pPr>
        <w:rPr>
          <w:rFonts w:ascii="Times New Roman" w:hAnsi="Times New Roman" w:cs="Times New Roman"/>
          <w:lang w:val="en-GB"/>
        </w:rPr>
      </w:pPr>
    </w:p>
    <w:p w14:paraId="37876AE0" w14:textId="77777777" w:rsidR="003C51A6" w:rsidRPr="00D834FF" w:rsidRDefault="003C51A6">
      <w:pPr>
        <w:rPr>
          <w:rFonts w:ascii="Times New Roman" w:hAnsi="Times New Roman" w:cs="Times New Roman"/>
        </w:rPr>
      </w:pPr>
    </w:p>
    <w:sectPr w:rsidR="003C51A6" w:rsidRPr="00D83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91ADD"/>
    <w:multiLevelType w:val="hybridMultilevel"/>
    <w:tmpl w:val="29E0C1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4908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1A6"/>
    <w:rsid w:val="00016938"/>
    <w:rsid w:val="000302B6"/>
    <w:rsid w:val="00067859"/>
    <w:rsid w:val="000871B0"/>
    <w:rsid w:val="000F4BC9"/>
    <w:rsid w:val="001836AF"/>
    <w:rsid w:val="001A74AC"/>
    <w:rsid w:val="001D7536"/>
    <w:rsid w:val="00236D34"/>
    <w:rsid w:val="002379FC"/>
    <w:rsid w:val="00263FA0"/>
    <w:rsid w:val="002D3850"/>
    <w:rsid w:val="003738DD"/>
    <w:rsid w:val="00380FE7"/>
    <w:rsid w:val="003C51A6"/>
    <w:rsid w:val="003E7812"/>
    <w:rsid w:val="004436B4"/>
    <w:rsid w:val="00540746"/>
    <w:rsid w:val="00570BB1"/>
    <w:rsid w:val="005771B8"/>
    <w:rsid w:val="005A6539"/>
    <w:rsid w:val="005D1FA0"/>
    <w:rsid w:val="00610EEB"/>
    <w:rsid w:val="00655D43"/>
    <w:rsid w:val="006874BE"/>
    <w:rsid w:val="006908A5"/>
    <w:rsid w:val="006A4193"/>
    <w:rsid w:val="0070618B"/>
    <w:rsid w:val="00723DE6"/>
    <w:rsid w:val="007A18AB"/>
    <w:rsid w:val="007D156A"/>
    <w:rsid w:val="007F6B4E"/>
    <w:rsid w:val="0084369B"/>
    <w:rsid w:val="00852870"/>
    <w:rsid w:val="008D06C0"/>
    <w:rsid w:val="008E2FC7"/>
    <w:rsid w:val="009078AD"/>
    <w:rsid w:val="00912286"/>
    <w:rsid w:val="00937679"/>
    <w:rsid w:val="0099544B"/>
    <w:rsid w:val="009C74D6"/>
    <w:rsid w:val="00A51F9D"/>
    <w:rsid w:val="00A91BEE"/>
    <w:rsid w:val="00AC6531"/>
    <w:rsid w:val="00BB6E9C"/>
    <w:rsid w:val="00BD51E8"/>
    <w:rsid w:val="00C05558"/>
    <w:rsid w:val="00C4370A"/>
    <w:rsid w:val="00C762B3"/>
    <w:rsid w:val="00C830C8"/>
    <w:rsid w:val="00CD7DE3"/>
    <w:rsid w:val="00CE098F"/>
    <w:rsid w:val="00D300A8"/>
    <w:rsid w:val="00D37E73"/>
    <w:rsid w:val="00D834FF"/>
    <w:rsid w:val="00DA13A0"/>
    <w:rsid w:val="00DB2B6A"/>
    <w:rsid w:val="00E76E8C"/>
    <w:rsid w:val="00E94BB6"/>
    <w:rsid w:val="00FB1FFC"/>
    <w:rsid w:val="00FB61BC"/>
    <w:rsid w:val="00FD07F7"/>
    <w:rsid w:val="00FE73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CF98B"/>
  <w15:chartTrackingRefBased/>
  <w15:docId w15:val="{2C70B7BA-D625-CD48-8389-59BBADC70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1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51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51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51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51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51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1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1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1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1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51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51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51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51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51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51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51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51A6"/>
    <w:rPr>
      <w:rFonts w:eastAsiaTheme="majorEastAsia" w:cstheme="majorBidi"/>
      <w:color w:val="272727" w:themeColor="text1" w:themeTint="D8"/>
    </w:rPr>
  </w:style>
  <w:style w:type="paragraph" w:styleId="Title">
    <w:name w:val="Title"/>
    <w:basedOn w:val="Normal"/>
    <w:next w:val="Normal"/>
    <w:link w:val="TitleChar"/>
    <w:uiPriority w:val="10"/>
    <w:qFormat/>
    <w:rsid w:val="003C51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1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1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51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1A6"/>
    <w:pPr>
      <w:spacing w:before="160"/>
      <w:jc w:val="center"/>
    </w:pPr>
    <w:rPr>
      <w:i/>
      <w:iCs/>
      <w:color w:val="404040" w:themeColor="text1" w:themeTint="BF"/>
    </w:rPr>
  </w:style>
  <w:style w:type="character" w:customStyle="1" w:styleId="QuoteChar">
    <w:name w:val="Quote Char"/>
    <w:basedOn w:val="DefaultParagraphFont"/>
    <w:link w:val="Quote"/>
    <w:uiPriority w:val="29"/>
    <w:rsid w:val="003C51A6"/>
    <w:rPr>
      <w:i/>
      <w:iCs/>
      <w:color w:val="404040" w:themeColor="text1" w:themeTint="BF"/>
    </w:rPr>
  </w:style>
  <w:style w:type="paragraph" w:styleId="ListParagraph">
    <w:name w:val="List Paragraph"/>
    <w:basedOn w:val="Normal"/>
    <w:uiPriority w:val="34"/>
    <w:qFormat/>
    <w:rsid w:val="003C51A6"/>
    <w:pPr>
      <w:ind w:left="720"/>
      <w:contextualSpacing/>
    </w:pPr>
  </w:style>
  <w:style w:type="character" w:styleId="IntenseEmphasis">
    <w:name w:val="Intense Emphasis"/>
    <w:basedOn w:val="DefaultParagraphFont"/>
    <w:uiPriority w:val="21"/>
    <w:qFormat/>
    <w:rsid w:val="003C51A6"/>
    <w:rPr>
      <w:i/>
      <w:iCs/>
      <w:color w:val="0F4761" w:themeColor="accent1" w:themeShade="BF"/>
    </w:rPr>
  </w:style>
  <w:style w:type="paragraph" w:styleId="IntenseQuote">
    <w:name w:val="Intense Quote"/>
    <w:basedOn w:val="Normal"/>
    <w:next w:val="Normal"/>
    <w:link w:val="IntenseQuoteChar"/>
    <w:uiPriority w:val="30"/>
    <w:qFormat/>
    <w:rsid w:val="003C51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51A6"/>
    <w:rPr>
      <w:i/>
      <w:iCs/>
      <w:color w:val="0F4761" w:themeColor="accent1" w:themeShade="BF"/>
    </w:rPr>
  </w:style>
  <w:style w:type="character" w:styleId="IntenseReference">
    <w:name w:val="Intense Reference"/>
    <w:basedOn w:val="DefaultParagraphFont"/>
    <w:uiPriority w:val="32"/>
    <w:qFormat/>
    <w:rsid w:val="003C51A6"/>
    <w:rPr>
      <w:b/>
      <w:bCs/>
      <w:smallCaps/>
      <w:color w:val="0F4761" w:themeColor="accent1" w:themeShade="BF"/>
      <w:spacing w:val="5"/>
    </w:rPr>
  </w:style>
  <w:style w:type="character" w:styleId="Strong">
    <w:name w:val="Strong"/>
    <w:basedOn w:val="DefaultParagraphFont"/>
    <w:uiPriority w:val="22"/>
    <w:qFormat/>
    <w:rsid w:val="00CD7DE3"/>
    <w:rPr>
      <w:b/>
      <w:bCs/>
    </w:rPr>
  </w:style>
  <w:style w:type="paragraph" w:styleId="NormalWeb">
    <w:name w:val="Normal (Web)"/>
    <w:basedOn w:val="Normal"/>
    <w:uiPriority w:val="99"/>
    <w:unhideWhenUsed/>
    <w:rsid w:val="0054074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85</Words>
  <Characters>489</Characters>
  <Application>Microsoft Office Word</Application>
  <DocSecurity>0</DocSecurity>
  <Lines>4</Lines>
  <Paragraphs>1</Paragraphs>
  <ScaleCrop>false</ScaleCrop>
  <Company/>
  <LinksUpToDate>false</LinksUpToDate>
  <CharactersWithSpaces>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Yang Liu</cp:lastModifiedBy>
  <cp:revision>57</cp:revision>
  <dcterms:created xsi:type="dcterms:W3CDTF">2025-12-03T10:57:00Z</dcterms:created>
  <dcterms:modified xsi:type="dcterms:W3CDTF">2026-04-13T15:09:00Z</dcterms:modified>
</cp:coreProperties>
</file>